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1480"/>
        <w:gridCol w:w="2362"/>
        <w:gridCol w:w="1116"/>
      </w:tblGrid>
      <w:tr>
        <w:trPr>
          <w:trHeight w:val="285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ait 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 Type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it Type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es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wth-For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ina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a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mall-Sub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warf 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i-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der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nt-Heigh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ntinuous 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-Textur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ina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eshy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mbranou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rbaceou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per-Quality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ther-Substanc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af Shap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ina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iculiform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nceol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619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ntagon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5238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long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2857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0476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oundnes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809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ip-Typ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5714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lindric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3333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ov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0952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ea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857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iang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619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lips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38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ng-Roundnes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1429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roadly-Ov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048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6667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blanceol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4286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bul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190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st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9524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avat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7143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chlea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4762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-Cylindric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238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micircular-Cylinder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it-Typ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ina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0909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hen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1818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tric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2727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yopsi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3636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ts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454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gum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5455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rup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6364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chizocarp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7273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liqu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8182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licle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909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rry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uit-Ripening-Perio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ngth-Of-The-Flowering Perio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owering-Onse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fe-History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dinal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nu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ennial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ennial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Notes: NA, no </w:t>
      </w:r>
      <w:r>
        <w:rPr>
          <w:rFonts w:cs="Times New Roman" w:ascii="Times New Roman" w:hAnsi="Times New Roman"/>
          <w:sz w:val="24"/>
          <w:szCs w:val="24"/>
        </w:rPr>
        <w:t>record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07:00Z</dcterms:created>
  <dc:creator>wowangzhefeng</dc:creator>
  <dc:description/>
  <cp:keywords/>
  <dc:language>en-US</dc:language>
  <cp:lastModifiedBy>Administrator</cp:lastModifiedBy>
  <dcterms:modified xsi:type="dcterms:W3CDTF">2018-11-23T12:58:00Z</dcterms:modified>
  <cp:revision>65</cp:revision>
  <dc:subject/>
  <dc:title/>
</cp:coreProperties>
</file>